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C976E" w14:textId="1D6F4264" w:rsidR="007C477B" w:rsidRPr="002077BF" w:rsidRDefault="007C477B" w:rsidP="007C47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77BF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. Item fit statistics for the three field practice experience scales</w:t>
      </w:r>
      <w:r w:rsidR="002077BF" w:rsidRPr="002077B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7"/>
        <w:gridCol w:w="804"/>
        <w:gridCol w:w="802"/>
        <w:gridCol w:w="835"/>
        <w:gridCol w:w="271"/>
        <w:gridCol w:w="803"/>
        <w:gridCol w:w="802"/>
        <w:gridCol w:w="938"/>
        <w:gridCol w:w="270"/>
        <w:gridCol w:w="851"/>
        <w:gridCol w:w="850"/>
        <w:gridCol w:w="851"/>
      </w:tblGrid>
      <w:tr w:rsidR="007C477B" w:rsidRPr="00610200" w14:paraId="6983EB6B" w14:textId="77777777" w:rsidTr="007B3509">
        <w:tc>
          <w:tcPr>
            <w:tcW w:w="3148" w:type="dxa"/>
            <w:gridSpan w:val="4"/>
            <w:tcBorders>
              <w:left w:val="nil"/>
              <w:bottom w:val="nil"/>
              <w:right w:val="nil"/>
            </w:tcBorders>
          </w:tcPr>
          <w:p w14:paraId="4D2A434F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610200">
              <w:rPr>
                <w:rFonts w:ascii="Times New Roman" w:hAnsi="Times New Roman" w:cs="Times New Roman"/>
                <w:u w:val="single"/>
                <w:lang w:val="en-US"/>
              </w:rPr>
              <w:t>Observed</w:t>
            </w:r>
            <w:r>
              <w:rPr>
                <w:rFonts w:ascii="Times New Roman" w:hAnsi="Times New Roman" w:cs="Times New Roman"/>
                <w:u w:val="single"/>
                <w:lang w:val="en-US"/>
              </w:rPr>
              <w:t xml:space="preserve"> scale</w:t>
            </w:r>
            <w:r w:rsidRPr="00610200">
              <w:rPr>
                <w:rFonts w:ascii="Times New Roman" w:hAnsi="Times New Roman" w:cs="Times New Roman"/>
                <w:u w:val="single"/>
                <w:lang w:val="en-US"/>
              </w:rPr>
              <w:t xml:space="preserve"> 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</w:tcPr>
          <w:p w14:paraId="6964FA59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2543" w:type="dxa"/>
            <w:gridSpan w:val="3"/>
            <w:tcBorders>
              <w:left w:val="nil"/>
              <w:bottom w:val="nil"/>
              <w:right w:val="nil"/>
            </w:tcBorders>
          </w:tcPr>
          <w:p w14:paraId="61E52190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610200">
              <w:rPr>
                <w:rFonts w:ascii="Times New Roman" w:hAnsi="Times New Roman" w:cs="Times New Roman"/>
                <w:u w:val="single"/>
                <w:lang w:val="en-US"/>
              </w:rPr>
              <w:t>Practiced</w:t>
            </w:r>
            <w:r>
              <w:rPr>
                <w:rFonts w:ascii="Times New Roman" w:hAnsi="Times New Roman" w:cs="Times New Roman"/>
                <w:u w:val="single"/>
                <w:lang w:val="en-US"/>
              </w:rPr>
              <w:t xml:space="preserve"> scale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2E458D78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</w:tcPr>
          <w:p w14:paraId="3D510D9C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610200">
              <w:rPr>
                <w:rFonts w:ascii="Times New Roman" w:hAnsi="Times New Roman" w:cs="Times New Roman"/>
                <w:u w:val="single"/>
                <w:lang w:val="en-US"/>
              </w:rPr>
              <w:t>Received feedback</w:t>
            </w:r>
            <w:r>
              <w:rPr>
                <w:rFonts w:ascii="Times New Roman" w:hAnsi="Times New Roman" w:cs="Times New Roman"/>
                <w:u w:val="single"/>
                <w:lang w:val="en-US"/>
              </w:rPr>
              <w:t xml:space="preserve"> scale</w:t>
            </w:r>
          </w:p>
        </w:tc>
      </w:tr>
      <w:tr w:rsidR="007C477B" w:rsidRPr="00610200" w14:paraId="5B63BDA3" w14:textId="77777777" w:rsidTr="007B3509"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B483C" w14:textId="77777777" w:rsidR="007C477B" w:rsidRPr="0061020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10200">
              <w:rPr>
                <w:rFonts w:ascii="Times New Roman" w:hAnsi="Times New Roman" w:cs="Times New Roman"/>
                <w:lang w:val="en-US"/>
              </w:rPr>
              <w:t>item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EC989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0200">
              <w:rPr>
                <w:rFonts w:ascii="Times New Roman" w:hAnsi="Times New Roman" w:cs="Times New Roman"/>
                <w:lang w:val="en-US"/>
              </w:rPr>
              <w:t>Obs</w:t>
            </w:r>
            <w:proofErr w:type="spellEnd"/>
            <w:r w:rsidRPr="0061020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0200">
              <w:rPr>
                <w:rFonts w:ascii="Times New Roman" w:hAnsi="Times New Roman" w:cs="Times New Roman"/>
                <w:lang w:val="en-US"/>
              </w:rPr>
              <w:sym w:font="Symbol" w:char="F067"/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67F42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0200">
              <w:rPr>
                <w:rFonts w:ascii="Times New Roman" w:hAnsi="Times New Roman" w:cs="Times New Roman"/>
                <w:lang w:val="en-US"/>
              </w:rPr>
              <w:t xml:space="preserve">Exp </w:t>
            </w:r>
            <w:r w:rsidRPr="00610200">
              <w:rPr>
                <w:rFonts w:ascii="Times New Roman" w:hAnsi="Times New Roman" w:cs="Times New Roman"/>
                <w:lang w:val="en-US"/>
              </w:rPr>
              <w:sym w:font="Symbol" w:char="F067"/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CF5CD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020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E5F76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10F3B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0200">
              <w:rPr>
                <w:rFonts w:ascii="Times New Roman" w:hAnsi="Times New Roman" w:cs="Times New Roman"/>
                <w:lang w:val="en-US"/>
              </w:rPr>
              <w:t>Obs</w:t>
            </w:r>
            <w:proofErr w:type="spellEnd"/>
            <w:r w:rsidRPr="0061020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0200">
              <w:rPr>
                <w:rFonts w:ascii="Times New Roman" w:hAnsi="Times New Roman" w:cs="Times New Roman"/>
                <w:lang w:val="en-US"/>
              </w:rPr>
              <w:sym w:font="Symbol" w:char="F067"/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20A59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0200">
              <w:rPr>
                <w:rFonts w:ascii="Times New Roman" w:hAnsi="Times New Roman" w:cs="Times New Roman"/>
                <w:lang w:val="en-US"/>
              </w:rPr>
              <w:t xml:space="preserve">Exp </w:t>
            </w:r>
            <w:r w:rsidRPr="00610200">
              <w:rPr>
                <w:rFonts w:ascii="Times New Roman" w:hAnsi="Times New Roman" w:cs="Times New Roman"/>
                <w:lang w:val="en-US"/>
              </w:rPr>
              <w:sym w:font="Symbol" w:char="F067"/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3CFD9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0200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997AB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C3ACF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0200">
              <w:rPr>
                <w:rFonts w:ascii="Times New Roman" w:hAnsi="Times New Roman" w:cs="Times New Roman"/>
                <w:lang w:val="en-US"/>
              </w:rPr>
              <w:t>Obs</w:t>
            </w:r>
            <w:proofErr w:type="spellEnd"/>
            <w:r w:rsidRPr="0061020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10200">
              <w:rPr>
                <w:rFonts w:ascii="Times New Roman" w:hAnsi="Times New Roman" w:cs="Times New Roman"/>
                <w:lang w:val="en-US"/>
              </w:rPr>
              <w:sym w:font="Symbol" w:char="F067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9002D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0200">
              <w:rPr>
                <w:rFonts w:ascii="Times New Roman" w:hAnsi="Times New Roman" w:cs="Times New Roman"/>
                <w:lang w:val="en-US"/>
              </w:rPr>
              <w:t xml:space="preserve">Exp </w:t>
            </w:r>
            <w:r w:rsidRPr="00610200">
              <w:rPr>
                <w:rFonts w:ascii="Times New Roman" w:hAnsi="Times New Roman" w:cs="Times New Roman"/>
                <w:lang w:val="en-US"/>
              </w:rPr>
              <w:sym w:font="Symbol" w:char="F067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8842F" w14:textId="77777777" w:rsidR="007C477B" w:rsidRPr="0061020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0200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7C477B" w:rsidRPr="00CE204B" w14:paraId="0E22C6AD" w14:textId="77777777" w:rsidTr="007B3509">
        <w:tc>
          <w:tcPr>
            <w:tcW w:w="707" w:type="dxa"/>
            <w:tcBorders>
              <w:left w:val="nil"/>
              <w:bottom w:val="nil"/>
              <w:right w:val="nil"/>
            </w:tcBorders>
          </w:tcPr>
          <w:p w14:paraId="1C6F09C2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1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6AD60E66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</w:tcPr>
          <w:p w14:paraId="30F33E5D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</w:tcPr>
          <w:p w14:paraId="7EAC516B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</w:tcPr>
          <w:p w14:paraId="33BC7BB2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60E21F06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</w:tcPr>
          <w:p w14:paraId="5DCD0E55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1EABB4F6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75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3C4A124A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0AC8152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4E9D17F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916E382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043</w:t>
            </w:r>
            <w:r w:rsidRPr="00C977E0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7C477B" w:rsidRPr="00CE204B" w14:paraId="57B26A51" w14:textId="77777777" w:rsidTr="007B3509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72C8328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1B08B18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CD4F155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03B2D02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3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93A8B7B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605BAEF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4E14714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170A574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882F27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85C71C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342BC8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804A62" w14:textId="77777777" w:rsidR="007C477B" w:rsidRPr="00C977E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 xml:space="preserve"> 0.578</w:t>
            </w:r>
          </w:p>
        </w:tc>
      </w:tr>
      <w:tr w:rsidR="007C477B" w:rsidRPr="00CE204B" w14:paraId="5F0AF86F" w14:textId="77777777" w:rsidTr="007B3509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2A581A9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26C213C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943E9EB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D719E28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025</w:t>
            </w:r>
            <w:r w:rsidRPr="0060418C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6ACD50CD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1A1B45E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3916992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C8BBD56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EB6808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02C1F1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D6F585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95C747" w14:textId="77777777" w:rsidR="007C477B" w:rsidRPr="00C977E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 xml:space="preserve"> 0.824</w:t>
            </w:r>
          </w:p>
        </w:tc>
      </w:tr>
      <w:tr w:rsidR="007C477B" w:rsidRPr="00CE204B" w14:paraId="2FE71440" w14:textId="77777777" w:rsidTr="007B3509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2E9AE17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9C87430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A1E0205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C405694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1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B4640A9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12B6585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8E255CA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E02023F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1CF8E4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84F9AD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6B3A31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A42333" w14:textId="77777777" w:rsidR="007C477B" w:rsidRPr="00C977E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 xml:space="preserve"> 0.967</w:t>
            </w:r>
          </w:p>
        </w:tc>
      </w:tr>
      <w:tr w:rsidR="007C477B" w:rsidRPr="00CE204B" w14:paraId="2F529FE5" w14:textId="77777777" w:rsidTr="007B3509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F00AD7C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80C4227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952BB11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5DF6068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2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5823877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FBD2064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590A380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8DD330C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FC537E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1BAD1D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CD0F0B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C70D36" w14:textId="77777777" w:rsidR="007C477B" w:rsidRPr="00C977E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 xml:space="preserve"> 0.786</w:t>
            </w:r>
          </w:p>
        </w:tc>
      </w:tr>
      <w:tr w:rsidR="007C477B" w:rsidRPr="00CE204B" w14:paraId="456FE6E6" w14:textId="77777777" w:rsidTr="007B3509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FCCCE6A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F177127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15CCB4D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FEFEC30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9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244D584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5BFF35B" w14:textId="77777777" w:rsidR="007C477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FE7D20F" w14:textId="77777777" w:rsidR="007C477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B7267C8" w14:textId="77777777" w:rsidR="007C477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0457CB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A8F56A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DBC837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9C9E40" w14:textId="77777777" w:rsidR="007C477B" w:rsidRPr="00C977E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 xml:space="preserve"> 0.151</w:t>
            </w:r>
          </w:p>
        </w:tc>
      </w:tr>
      <w:tr w:rsidR="007C477B" w:rsidRPr="00CE204B" w14:paraId="59B87E12" w14:textId="77777777" w:rsidTr="007B3509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0F9E3BD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DA2AFDD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54181D6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D1EAC55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2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CC61E8E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78F1A15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7E87212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B6CD93C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D68B38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A7B490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C6F49F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A3386C" w14:textId="77777777" w:rsidR="007C477B" w:rsidRPr="00C977E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 xml:space="preserve"> 0.181</w:t>
            </w:r>
          </w:p>
        </w:tc>
      </w:tr>
      <w:tr w:rsidR="007C477B" w:rsidRPr="00CE204B" w14:paraId="38854927" w14:textId="77777777" w:rsidTr="007B3509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5C95587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7E2DF7A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5A43772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7EFC804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28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4D8EC64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0F16EE0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9376A35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DF23D22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201EEF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4FB202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6CC1E2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56B5B2" w14:textId="77777777" w:rsidR="007C477B" w:rsidRPr="00C977E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 xml:space="preserve"> 0.295</w:t>
            </w:r>
          </w:p>
        </w:tc>
      </w:tr>
      <w:tr w:rsidR="007C477B" w:rsidRPr="00CE204B" w14:paraId="6A7A9B1E" w14:textId="77777777" w:rsidTr="007B3509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542EB0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49007C0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4864DA8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F5DF814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3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302ED23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2501155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4B5DDDF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00D6E61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506C2F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5324F5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BDBBB2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D67CB3" w14:textId="77777777" w:rsidR="007C477B" w:rsidRPr="00C977E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 xml:space="preserve"> 0.565</w:t>
            </w:r>
          </w:p>
        </w:tc>
      </w:tr>
      <w:tr w:rsidR="007C477B" w:rsidRPr="00CE204B" w14:paraId="61E8F926" w14:textId="77777777" w:rsidTr="007B3509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C9DC1A9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B1B6296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4A1E76F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2389074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7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F0A60D2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C313859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74B99ED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A5D1301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4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AEFB82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F38484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2F9113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DD4691" w14:textId="77777777" w:rsidR="007C477B" w:rsidRPr="00C977E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 xml:space="preserve"> 0.081</w:t>
            </w:r>
          </w:p>
        </w:tc>
      </w:tr>
      <w:tr w:rsidR="007C477B" w:rsidRPr="00CE204B" w14:paraId="27BBCBFB" w14:textId="77777777" w:rsidTr="007B3509"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1AB03CA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8BD462E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03A3ED4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5894F58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2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FB58E0D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3177391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5B982C6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8DAE4F0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8D7A18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91B951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7F4705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D4688E" w14:textId="77777777" w:rsidR="007C477B" w:rsidRPr="00C977E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977E0">
              <w:rPr>
                <w:rFonts w:ascii="Times New Roman" w:hAnsi="Times New Roman" w:cs="Times New Roman"/>
                <w:lang w:val="en-US"/>
              </w:rPr>
              <w:t xml:space="preserve"> 0.355</w:t>
            </w:r>
          </w:p>
        </w:tc>
      </w:tr>
      <w:tr w:rsidR="007C477B" w:rsidRPr="00CE204B" w14:paraId="37FD126D" w14:textId="77777777" w:rsidTr="007B3509"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D1F18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0418C">
              <w:rPr>
                <w:rFonts w:ascii="Times New Roman" w:hAnsi="Times New Roman" w:cs="Times New Roman"/>
                <w:lang w:val="en-US"/>
              </w:rPr>
              <w:t>i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EBD6D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0418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5D30A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60418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E1BAC" w14:textId="77777777" w:rsidR="007C477B" w:rsidRPr="0060418C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0418C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864AF" w14:textId="77777777" w:rsidR="007C477B" w:rsidRPr="0060418C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B6730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0418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27F92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0418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4C36D" w14:textId="77777777" w:rsidR="007C477B" w:rsidRPr="00CE204B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0418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A200F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CDC34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977E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8A15E" w14:textId="77777777" w:rsidR="007C477B" w:rsidRPr="00C977E0" w:rsidRDefault="007C477B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977E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34AE4" w14:textId="77777777" w:rsidR="007C477B" w:rsidRPr="00C977E0" w:rsidRDefault="007C477B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977E0">
              <w:rPr>
                <w:rFonts w:ascii="Times New Roman" w:hAnsi="Times New Roman" w:cs="Times New Roman"/>
              </w:rPr>
              <w:t xml:space="preserve"> 0.958</w:t>
            </w:r>
          </w:p>
        </w:tc>
      </w:tr>
    </w:tbl>
    <w:p w14:paraId="0E0E44F7" w14:textId="54C73437" w:rsidR="00C418DA" w:rsidRPr="0060418C" w:rsidRDefault="00C418DA" w:rsidP="00C418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0418C">
        <w:rPr>
          <w:rFonts w:ascii="Times New Roman" w:hAnsi="Times New Roman" w:cs="Times New Roman"/>
          <w:sz w:val="20"/>
          <w:szCs w:val="20"/>
        </w:rPr>
        <w:t>Obs</w:t>
      </w:r>
      <w:proofErr w:type="spellEnd"/>
      <w:r w:rsidRPr="0060418C">
        <w:rPr>
          <w:rFonts w:ascii="Times New Roman" w:hAnsi="Times New Roman" w:cs="Times New Roman"/>
          <w:sz w:val="20"/>
          <w:szCs w:val="20"/>
        </w:rPr>
        <w:t xml:space="preserve"> = Observed; Exp = Expected under the model.</w:t>
      </w:r>
      <w:r w:rsidRPr="0060418C">
        <w:rPr>
          <w:rFonts w:ascii="Times New Roman" w:hAnsi="Times New Roman" w:cs="Times New Roman"/>
          <w:sz w:val="20"/>
          <w:szCs w:val="20"/>
          <w:lang w:val="en-US"/>
        </w:rPr>
        <w:sym w:font="Symbol" w:char="F067"/>
      </w:r>
      <w:r w:rsidRPr="0060418C">
        <w:rPr>
          <w:rFonts w:ascii="Times New Roman" w:hAnsi="Times New Roman" w:cs="Times New Roman"/>
          <w:sz w:val="20"/>
          <w:szCs w:val="20"/>
          <w:lang w:val="en-US"/>
        </w:rPr>
        <w:t xml:space="preserve"> = Item-rest-score correlations for the respective Rasch models in Fig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60418C">
        <w:rPr>
          <w:rFonts w:ascii="Times New Roman" w:hAnsi="Times New Roman" w:cs="Times New Roman"/>
          <w:sz w:val="20"/>
          <w:szCs w:val="20"/>
          <w:lang w:val="en-US"/>
        </w:rPr>
        <w:t xml:space="preserve"> and Table 2. </w:t>
      </w:r>
      <w:r w:rsidRPr="0060418C">
        <w:rPr>
          <w:rFonts w:ascii="Times New Roman" w:hAnsi="Times New Roman" w:cs="Times New Roman"/>
          <w:sz w:val="20"/>
          <w:szCs w:val="20"/>
          <w:lang w:val="en-US"/>
        </w:rPr>
        <w:sym w:font="Symbol" w:char="F067"/>
      </w:r>
      <w:r w:rsidRPr="0060418C">
        <w:rPr>
          <w:rFonts w:ascii="Times New Roman" w:hAnsi="Times New Roman" w:cs="Times New Roman"/>
          <w:sz w:val="20"/>
          <w:szCs w:val="20"/>
          <w:lang w:val="en-US"/>
        </w:rPr>
        <w:t>-correlations are Goodman and Kruskal’s rank correlation for ordinal data.</w:t>
      </w:r>
    </w:p>
    <w:p w14:paraId="5478802F" w14:textId="77777777" w:rsidR="00C418DA" w:rsidRPr="0060418C" w:rsidRDefault="00C418DA" w:rsidP="00C418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977E0">
        <w:rPr>
          <w:rFonts w:ascii="Times New Roman" w:hAnsi="Times New Roman" w:cs="Times New Roman"/>
          <w:vertAlign w:val="superscript"/>
          <w:lang w:val="en-US"/>
        </w:rPr>
        <w:t>+</w:t>
      </w:r>
      <w:r w:rsidRPr="0060418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0418C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Pr="0060418C">
        <w:rPr>
          <w:rFonts w:ascii="Times New Roman" w:hAnsi="Times New Roman" w:cs="Times New Roman"/>
          <w:sz w:val="20"/>
          <w:szCs w:val="20"/>
          <w:lang w:val="en-US"/>
        </w:rPr>
        <w:t>-Hochberg-adjusted critical level for false discovery rate above the 5% level.</w:t>
      </w:r>
    </w:p>
    <w:p w14:paraId="64B853F8" w14:textId="77777777" w:rsidR="00690417" w:rsidRDefault="00690417"/>
    <w:sectPr w:rsidR="00690417" w:rsidSect="00737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7B"/>
    <w:rsid w:val="002077BF"/>
    <w:rsid w:val="00690417"/>
    <w:rsid w:val="0073727A"/>
    <w:rsid w:val="007C477B"/>
    <w:rsid w:val="00B8678F"/>
    <w:rsid w:val="00C418DA"/>
    <w:rsid w:val="00DC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4C5ECF"/>
  <w15:chartTrackingRefBased/>
  <w15:docId w15:val="{69AE4E5A-39DC-470F-83EB-ADD3F6702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77B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C4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9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TN</cp:lastModifiedBy>
  <cp:revision>4</cp:revision>
  <dcterms:created xsi:type="dcterms:W3CDTF">2021-07-28T18:32:00Z</dcterms:created>
  <dcterms:modified xsi:type="dcterms:W3CDTF">2021-07-29T15:03:00Z</dcterms:modified>
</cp:coreProperties>
</file>